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FFF7F" w14:textId="77777777" w:rsidR="00CF0E87" w:rsidRDefault="00CF0E87" w:rsidP="00CF0E8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20"/>
        <w:rPr>
          <w:b/>
          <w:color w:val="000000"/>
        </w:rPr>
      </w:pPr>
      <w:r>
        <w:rPr>
          <w:b/>
        </w:rPr>
        <w:t>S4. List and description of t</w:t>
      </w:r>
      <w:r>
        <w:rPr>
          <w:b/>
          <w:color w:val="000000"/>
        </w:rPr>
        <w:t>en most sleep-inducing pieces</w:t>
      </w:r>
    </w:p>
    <w:p w14:paraId="10997E17" w14:textId="77777777" w:rsidR="00CF0E87" w:rsidRDefault="00CF0E87" w:rsidP="00CF0E87">
      <w:pPr>
        <w:spacing w:line="360" w:lineRule="auto"/>
        <w:rPr>
          <w:b/>
        </w:rPr>
      </w:pPr>
    </w:p>
    <w:tbl>
      <w:tblPr>
        <w:tblW w:w="9000" w:type="dxa"/>
        <w:tblInd w:w="-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640"/>
        <w:gridCol w:w="1320"/>
        <w:gridCol w:w="1050"/>
        <w:gridCol w:w="2145"/>
        <w:gridCol w:w="885"/>
        <w:gridCol w:w="960"/>
      </w:tblGrid>
      <w:tr w:rsidR="00CF0E87" w:rsidRPr="00800FBF" w14:paraId="3DD18668" w14:textId="77777777" w:rsidTr="009C03CE">
        <w:tc>
          <w:tcPr>
            <w:tcW w:w="2640" w:type="dxa"/>
            <w:tcBorders>
              <w:bottom w:val="single" w:sz="4" w:space="0" w:color="000000"/>
            </w:tcBorders>
          </w:tcPr>
          <w:p w14:paraId="6B86DF64" w14:textId="77777777" w:rsidR="00CF0E87" w:rsidRPr="00800FBF" w:rsidRDefault="00CF0E87" w:rsidP="009C03CE">
            <w:pPr>
              <w:spacing w:line="360" w:lineRule="auto"/>
              <w:ind w:firstLine="0"/>
              <w:rPr>
                <w:b/>
                <w:color w:val="000000"/>
                <w:sz w:val="18"/>
                <w:szCs w:val="18"/>
              </w:rPr>
            </w:pPr>
            <w:r w:rsidRPr="00800FBF">
              <w:rPr>
                <w:b/>
                <w:color w:val="000000"/>
                <w:sz w:val="18"/>
                <w:szCs w:val="18"/>
              </w:rPr>
              <w:t>Piece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 w14:paraId="3034F185" w14:textId="77777777" w:rsidR="00CF0E87" w:rsidRPr="00800FBF" w:rsidRDefault="00CF0E87" w:rsidP="009C03CE">
            <w:pPr>
              <w:spacing w:line="360" w:lineRule="auto"/>
              <w:ind w:firstLine="0"/>
              <w:rPr>
                <w:b/>
                <w:color w:val="000000"/>
                <w:sz w:val="18"/>
                <w:szCs w:val="18"/>
              </w:rPr>
            </w:pPr>
            <w:r w:rsidRPr="00800FBF">
              <w:rPr>
                <w:b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 w14:paraId="7A224E42" w14:textId="77777777" w:rsidR="00CF0E87" w:rsidRPr="00800FBF" w:rsidRDefault="00CF0E87" w:rsidP="009C03CE">
            <w:pPr>
              <w:spacing w:line="360" w:lineRule="auto"/>
              <w:ind w:firstLine="0"/>
              <w:rPr>
                <w:b/>
                <w:color w:val="000000"/>
                <w:sz w:val="18"/>
                <w:szCs w:val="18"/>
              </w:rPr>
            </w:pPr>
            <w:r w:rsidRPr="00800FBF">
              <w:rPr>
                <w:b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</w:tcPr>
          <w:p w14:paraId="11213D1B" w14:textId="77777777" w:rsidR="00CF0E87" w:rsidRPr="00800FBF" w:rsidRDefault="00CF0E87" w:rsidP="009C03CE">
            <w:pPr>
              <w:spacing w:line="360" w:lineRule="auto"/>
              <w:ind w:firstLine="0"/>
              <w:rPr>
                <w:b/>
                <w:color w:val="000000"/>
                <w:sz w:val="18"/>
                <w:szCs w:val="18"/>
              </w:rPr>
            </w:pPr>
            <w:r w:rsidRPr="00800FBF">
              <w:rPr>
                <w:b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 w14:paraId="4331E357" w14:textId="77777777" w:rsidR="00CF0E87" w:rsidRPr="00800FBF" w:rsidRDefault="00CF0E87" w:rsidP="009C03CE">
            <w:pPr>
              <w:spacing w:line="360" w:lineRule="auto"/>
              <w:ind w:firstLine="0"/>
              <w:rPr>
                <w:b/>
                <w:color w:val="000000"/>
                <w:sz w:val="18"/>
                <w:szCs w:val="18"/>
              </w:rPr>
            </w:pPr>
            <w:r w:rsidRPr="00800FBF">
              <w:rPr>
                <w:b/>
                <w:color w:val="000000"/>
                <w:sz w:val="18"/>
                <w:szCs w:val="18"/>
              </w:rPr>
              <w:t>Tempo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6BEB52B9" w14:textId="77777777" w:rsidR="00CF0E87" w:rsidRPr="00800FBF" w:rsidRDefault="00CF0E87" w:rsidP="009C03CE">
            <w:pPr>
              <w:spacing w:line="360" w:lineRule="auto"/>
              <w:ind w:firstLine="0"/>
              <w:rPr>
                <w:b/>
                <w:color w:val="000000"/>
                <w:sz w:val="18"/>
                <w:szCs w:val="18"/>
              </w:rPr>
            </w:pPr>
            <w:r w:rsidRPr="00800FBF">
              <w:rPr>
                <w:b/>
                <w:color w:val="000000"/>
                <w:sz w:val="18"/>
                <w:szCs w:val="18"/>
              </w:rPr>
              <w:t>Tonality</w:t>
            </w:r>
          </w:p>
        </w:tc>
      </w:tr>
      <w:tr w:rsidR="00CF0E87" w:rsidRPr="00800FBF" w14:paraId="4EB52119" w14:textId="77777777" w:rsidTr="009C03CE">
        <w:tc>
          <w:tcPr>
            <w:tcW w:w="2640" w:type="dxa"/>
            <w:tcBorders>
              <w:top w:val="single" w:sz="4" w:space="0" w:color="000000"/>
            </w:tcBorders>
          </w:tcPr>
          <w:p w14:paraId="2A1E1FB8" w14:textId="77777777" w:rsidR="00CF0E87" w:rsidRPr="00800FBF" w:rsidRDefault="00CF0E87" w:rsidP="009C03C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 w:hanging="357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C-8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 w14:paraId="60B3AAD0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Composers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 w14:paraId="67ACC6A6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leep</w:t>
            </w:r>
          </w:p>
        </w:tc>
        <w:tc>
          <w:tcPr>
            <w:tcW w:w="2145" w:type="dxa"/>
            <w:tcBorders>
              <w:top w:val="single" w:sz="4" w:space="0" w:color="000000"/>
            </w:tcBorders>
          </w:tcPr>
          <w:p w14:paraId="6A4DCD61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olo piano, minimal classical, open ringing notes and chords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 w14:paraId="45CD04D7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sz w:val="18"/>
                <w:szCs w:val="18"/>
              </w:rPr>
              <w:t>S</w:t>
            </w:r>
            <w:r w:rsidRPr="00800FBF">
              <w:rPr>
                <w:color w:val="000000"/>
                <w:sz w:val="18"/>
                <w:szCs w:val="18"/>
              </w:rPr>
              <w:t>low/ free time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 w14:paraId="653F7695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Maj</w:t>
            </w:r>
          </w:p>
        </w:tc>
      </w:tr>
      <w:tr w:rsidR="00CF0E87" w:rsidRPr="00800FBF" w14:paraId="7F0696F4" w14:textId="77777777" w:rsidTr="009C03CE">
        <w:tc>
          <w:tcPr>
            <w:tcW w:w="2640" w:type="dxa"/>
          </w:tcPr>
          <w:p w14:paraId="15C3964C" w14:textId="77777777" w:rsidR="00CF0E87" w:rsidRPr="00800FBF" w:rsidRDefault="00CF0E87" w:rsidP="009C03C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 w:hanging="357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Max Richter – Dream 13 (minus even)</w:t>
            </w:r>
          </w:p>
        </w:tc>
        <w:tc>
          <w:tcPr>
            <w:tcW w:w="1320" w:type="dxa"/>
          </w:tcPr>
          <w:p w14:paraId="0B69AFC3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CSM</w:t>
            </w:r>
          </w:p>
        </w:tc>
        <w:tc>
          <w:tcPr>
            <w:tcW w:w="1050" w:type="dxa"/>
          </w:tcPr>
          <w:p w14:paraId="7088909F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leep</w:t>
            </w:r>
          </w:p>
        </w:tc>
        <w:tc>
          <w:tcPr>
            <w:tcW w:w="2145" w:type="dxa"/>
          </w:tcPr>
          <w:p w14:paraId="42211A39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Piano and cello, classical</w:t>
            </w:r>
          </w:p>
        </w:tc>
        <w:tc>
          <w:tcPr>
            <w:tcW w:w="885" w:type="dxa"/>
          </w:tcPr>
          <w:p w14:paraId="0AF7DD4B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Med</w:t>
            </w:r>
          </w:p>
        </w:tc>
        <w:tc>
          <w:tcPr>
            <w:tcW w:w="960" w:type="dxa"/>
          </w:tcPr>
          <w:p w14:paraId="61F13EE4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Maj</w:t>
            </w:r>
          </w:p>
        </w:tc>
      </w:tr>
      <w:tr w:rsidR="00CF0E87" w:rsidRPr="00800FBF" w14:paraId="18CF19D3" w14:textId="77777777" w:rsidTr="009C03CE">
        <w:tc>
          <w:tcPr>
            <w:tcW w:w="2640" w:type="dxa"/>
          </w:tcPr>
          <w:p w14:paraId="3AD9FE96" w14:textId="77777777" w:rsidR="00CF0E87" w:rsidRPr="00800FBF" w:rsidRDefault="00CF0E87" w:rsidP="009C03C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 w:hanging="357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Niels Eje – The North</w:t>
            </w:r>
          </w:p>
        </w:tc>
        <w:tc>
          <w:tcPr>
            <w:tcW w:w="1320" w:type="dxa"/>
          </w:tcPr>
          <w:p w14:paraId="58088234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CSM</w:t>
            </w:r>
          </w:p>
        </w:tc>
        <w:tc>
          <w:tcPr>
            <w:tcW w:w="1050" w:type="dxa"/>
          </w:tcPr>
          <w:p w14:paraId="5977EA31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leep</w:t>
            </w:r>
          </w:p>
        </w:tc>
        <w:tc>
          <w:tcPr>
            <w:tcW w:w="2145" w:type="dxa"/>
          </w:tcPr>
          <w:p w14:paraId="686049D1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Wave sounds, harp and piano, New Age</w:t>
            </w:r>
          </w:p>
        </w:tc>
        <w:tc>
          <w:tcPr>
            <w:tcW w:w="885" w:type="dxa"/>
          </w:tcPr>
          <w:p w14:paraId="50FCC5F8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Med</w:t>
            </w:r>
          </w:p>
        </w:tc>
        <w:tc>
          <w:tcPr>
            <w:tcW w:w="960" w:type="dxa"/>
          </w:tcPr>
          <w:p w14:paraId="0C439C47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Maj</w:t>
            </w:r>
          </w:p>
        </w:tc>
      </w:tr>
      <w:tr w:rsidR="00CF0E87" w:rsidRPr="00800FBF" w14:paraId="35DEEECB" w14:textId="77777777" w:rsidTr="009C03CE">
        <w:tc>
          <w:tcPr>
            <w:tcW w:w="2640" w:type="dxa"/>
          </w:tcPr>
          <w:p w14:paraId="5C1E78CF" w14:textId="77777777" w:rsidR="00CF0E87" w:rsidRPr="00800FBF" w:rsidRDefault="00CF0E87" w:rsidP="009C03C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 w:hanging="357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C-13</w:t>
            </w:r>
          </w:p>
        </w:tc>
        <w:tc>
          <w:tcPr>
            <w:tcW w:w="1320" w:type="dxa"/>
          </w:tcPr>
          <w:p w14:paraId="180D9024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Composers</w:t>
            </w:r>
          </w:p>
        </w:tc>
        <w:tc>
          <w:tcPr>
            <w:tcW w:w="1050" w:type="dxa"/>
          </w:tcPr>
          <w:p w14:paraId="5B5F80FB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Relaxing</w:t>
            </w:r>
          </w:p>
        </w:tc>
        <w:tc>
          <w:tcPr>
            <w:tcW w:w="2145" w:type="dxa"/>
          </w:tcPr>
          <w:p w14:paraId="79E3F718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olo piano, continuous melody</w:t>
            </w:r>
          </w:p>
        </w:tc>
        <w:tc>
          <w:tcPr>
            <w:tcW w:w="885" w:type="dxa"/>
          </w:tcPr>
          <w:p w14:paraId="398B52B9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low</w:t>
            </w:r>
          </w:p>
        </w:tc>
        <w:tc>
          <w:tcPr>
            <w:tcW w:w="960" w:type="dxa"/>
          </w:tcPr>
          <w:p w14:paraId="30F1588D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Min</w:t>
            </w:r>
          </w:p>
        </w:tc>
      </w:tr>
      <w:tr w:rsidR="00CF0E87" w:rsidRPr="00800FBF" w14:paraId="73BE8D19" w14:textId="77777777" w:rsidTr="009C03CE">
        <w:tc>
          <w:tcPr>
            <w:tcW w:w="2640" w:type="dxa"/>
          </w:tcPr>
          <w:p w14:paraId="447BA5DB" w14:textId="77777777" w:rsidR="00CF0E87" w:rsidRPr="00800FBF" w:rsidRDefault="00CF0E87" w:rsidP="009C03C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 w:hanging="357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 xml:space="preserve">Erik Satie – </w:t>
            </w:r>
            <w:proofErr w:type="spellStart"/>
            <w:r w:rsidRPr="00800FBF">
              <w:rPr>
                <w:color w:val="000000"/>
                <w:sz w:val="18"/>
                <w:szCs w:val="18"/>
              </w:rPr>
              <w:t>Gymnopedie</w:t>
            </w:r>
            <w:proofErr w:type="spellEnd"/>
            <w:r w:rsidRPr="00800FBF">
              <w:rPr>
                <w:color w:val="000000"/>
                <w:sz w:val="18"/>
                <w:szCs w:val="18"/>
              </w:rPr>
              <w:t xml:space="preserve"> no.1 (Ron Adelaar)</w:t>
            </w:r>
          </w:p>
        </w:tc>
        <w:tc>
          <w:tcPr>
            <w:tcW w:w="1320" w:type="dxa"/>
          </w:tcPr>
          <w:p w14:paraId="5696A0AB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potify</w:t>
            </w:r>
          </w:p>
        </w:tc>
        <w:tc>
          <w:tcPr>
            <w:tcW w:w="1050" w:type="dxa"/>
          </w:tcPr>
          <w:p w14:paraId="6B9E9F5A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leep</w:t>
            </w:r>
          </w:p>
        </w:tc>
        <w:tc>
          <w:tcPr>
            <w:tcW w:w="2145" w:type="dxa"/>
          </w:tcPr>
          <w:p w14:paraId="3F543ABA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olo piano, classical</w:t>
            </w:r>
          </w:p>
        </w:tc>
        <w:tc>
          <w:tcPr>
            <w:tcW w:w="885" w:type="dxa"/>
          </w:tcPr>
          <w:p w14:paraId="1D5DD527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low</w:t>
            </w:r>
          </w:p>
        </w:tc>
        <w:tc>
          <w:tcPr>
            <w:tcW w:w="960" w:type="dxa"/>
          </w:tcPr>
          <w:p w14:paraId="33C6FC01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Maj</w:t>
            </w:r>
          </w:p>
        </w:tc>
      </w:tr>
      <w:tr w:rsidR="00CF0E87" w:rsidRPr="00800FBF" w14:paraId="1F32AC1F" w14:textId="77777777" w:rsidTr="009C03CE">
        <w:tc>
          <w:tcPr>
            <w:tcW w:w="2640" w:type="dxa"/>
          </w:tcPr>
          <w:p w14:paraId="7037F702" w14:textId="77777777" w:rsidR="00CF0E87" w:rsidRPr="00800FBF" w:rsidRDefault="00CF0E87" w:rsidP="009C03C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 w:hanging="357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teve Devon – Only Trust Your Heart</w:t>
            </w:r>
          </w:p>
        </w:tc>
        <w:tc>
          <w:tcPr>
            <w:tcW w:w="1320" w:type="dxa"/>
          </w:tcPr>
          <w:p w14:paraId="2E0BFC64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potify</w:t>
            </w:r>
          </w:p>
        </w:tc>
        <w:tc>
          <w:tcPr>
            <w:tcW w:w="1050" w:type="dxa"/>
          </w:tcPr>
          <w:p w14:paraId="1CDE5B20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leep</w:t>
            </w:r>
          </w:p>
        </w:tc>
        <w:tc>
          <w:tcPr>
            <w:tcW w:w="2145" w:type="dxa"/>
          </w:tcPr>
          <w:p w14:paraId="195AA974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olo piano, slow jazz, continuous melody</w:t>
            </w:r>
          </w:p>
        </w:tc>
        <w:tc>
          <w:tcPr>
            <w:tcW w:w="885" w:type="dxa"/>
          </w:tcPr>
          <w:p w14:paraId="46237DEA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low</w:t>
            </w:r>
          </w:p>
        </w:tc>
        <w:tc>
          <w:tcPr>
            <w:tcW w:w="960" w:type="dxa"/>
          </w:tcPr>
          <w:p w14:paraId="5AA24B61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Maj/7ths/</w:t>
            </w:r>
            <w:proofErr w:type="spellStart"/>
            <w:r w:rsidRPr="00800FBF">
              <w:rPr>
                <w:color w:val="000000"/>
                <w:sz w:val="18"/>
                <w:szCs w:val="18"/>
              </w:rPr>
              <w:t>dom</w:t>
            </w:r>
            <w:proofErr w:type="spellEnd"/>
          </w:p>
        </w:tc>
      </w:tr>
      <w:tr w:rsidR="00CF0E87" w:rsidRPr="00800FBF" w14:paraId="17F1001D" w14:textId="77777777" w:rsidTr="009C03CE">
        <w:tc>
          <w:tcPr>
            <w:tcW w:w="2640" w:type="dxa"/>
          </w:tcPr>
          <w:p w14:paraId="7601D99B" w14:textId="77777777" w:rsidR="00CF0E87" w:rsidRPr="00800FBF" w:rsidRDefault="00CF0E87" w:rsidP="009C03C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 w:hanging="357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 xml:space="preserve">Dan Evans-Parker – Hush </w:t>
            </w:r>
          </w:p>
        </w:tc>
        <w:tc>
          <w:tcPr>
            <w:tcW w:w="1320" w:type="dxa"/>
          </w:tcPr>
          <w:p w14:paraId="4005FFED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potify</w:t>
            </w:r>
          </w:p>
        </w:tc>
        <w:tc>
          <w:tcPr>
            <w:tcW w:w="1050" w:type="dxa"/>
          </w:tcPr>
          <w:p w14:paraId="4138013D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leep</w:t>
            </w:r>
          </w:p>
        </w:tc>
        <w:tc>
          <w:tcPr>
            <w:tcW w:w="2145" w:type="dxa"/>
          </w:tcPr>
          <w:p w14:paraId="1C944858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Piano and brushed snare, chord based</w:t>
            </w:r>
          </w:p>
        </w:tc>
        <w:tc>
          <w:tcPr>
            <w:tcW w:w="885" w:type="dxa"/>
          </w:tcPr>
          <w:p w14:paraId="7FA820DF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low</w:t>
            </w:r>
          </w:p>
        </w:tc>
        <w:tc>
          <w:tcPr>
            <w:tcW w:w="960" w:type="dxa"/>
          </w:tcPr>
          <w:p w14:paraId="70020119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Min</w:t>
            </w:r>
          </w:p>
        </w:tc>
      </w:tr>
      <w:tr w:rsidR="00CF0E87" w:rsidRPr="00800FBF" w14:paraId="4A03AB55" w14:textId="77777777" w:rsidTr="009C03CE">
        <w:tc>
          <w:tcPr>
            <w:tcW w:w="2640" w:type="dxa"/>
          </w:tcPr>
          <w:p w14:paraId="139E1EE5" w14:textId="77777777" w:rsidR="00CF0E87" w:rsidRPr="00800FBF" w:rsidRDefault="00CF0E87" w:rsidP="009C03C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 w:hanging="357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C-14</w:t>
            </w:r>
          </w:p>
        </w:tc>
        <w:tc>
          <w:tcPr>
            <w:tcW w:w="1320" w:type="dxa"/>
          </w:tcPr>
          <w:p w14:paraId="3414002C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Composers</w:t>
            </w:r>
          </w:p>
        </w:tc>
        <w:tc>
          <w:tcPr>
            <w:tcW w:w="1050" w:type="dxa"/>
          </w:tcPr>
          <w:p w14:paraId="7E576EAC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Relaxing</w:t>
            </w:r>
          </w:p>
        </w:tc>
        <w:tc>
          <w:tcPr>
            <w:tcW w:w="2145" w:type="dxa"/>
          </w:tcPr>
          <w:p w14:paraId="7B3DC2C1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Cello, piano, clarinet, slow melody</w:t>
            </w:r>
          </w:p>
        </w:tc>
        <w:tc>
          <w:tcPr>
            <w:tcW w:w="885" w:type="dxa"/>
          </w:tcPr>
          <w:p w14:paraId="0B655323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low</w:t>
            </w:r>
          </w:p>
        </w:tc>
        <w:tc>
          <w:tcPr>
            <w:tcW w:w="960" w:type="dxa"/>
          </w:tcPr>
          <w:p w14:paraId="49332448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Maj</w:t>
            </w:r>
          </w:p>
        </w:tc>
      </w:tr>
      <w:tr w:rsidR="00CF0E87" w:rsidRPr="00800FBF" w14:paraId="5B2CCE51" w14:textId="77777777" w:rsidTr="009C03CE">
        <w:tc>
          <w:tcPr>
            <w:tcW w:w="2640" w:type="dxa"/>
          </w:tcPr>
          <w:p w14:paraId="09D0B92B" w14:textId="77777777" w:rsidR="00CF0E87" w:rsidRPr="00800FBF" w:rsidRDefault="00CF0E87" w:rsidP="009C03C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 w:hanging="357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Max Richter – Dream 3 (</w:t>
            </w:r>
            <w:proofErr w:type="gramStart"/>
            <w:r w:rsidRPr="00800FBF">
              <w:rPr>
                <w:color w:val="000000"/>
                <w:sz w:val="18"/>
                <w:szCs w:val="18"/>
              </w:rPr>
              <w:t>in the midst of</w:t>
            </w:r>
            <w:proofErr w:type="gramEnd"/>
            <w:r w:rsidRPr="00800FBF">
              <w:rPr>
                <w:color w:val="000000"/>
                <w:sz w:val="18"/>
                <w:szCs w:val="18"/>
              </w:rPr>
              <w:t xml:space="preserve"> my life)</w:t>
            </w:r>
          </w:p>
        </w:tc>
        <w:tc>
          <w:tcPr>
            <w:tcW w:w="1320" w:type="dxa"/>
          </w:tcPr>
          <w:p w14:paraId="275C5F92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CSM</w:t>
            </w:r>
          </w:p>
        </w:tc>
        <w:tc>
          <w:tcPr>
            <w:tcW w:w="1050" w:type="dxa"/>
          </w:tcPr>
          <w:p w14:paraId="1DCB1951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leep</w:t>
            </w:r>
          </w:p>
        </w:tc>
        <w:tc>
          <w:tcPr>
            <w:tcW w:w="2145" w:type="dxa"/>
          </w:tcPr>
          <w:p w14:paraId="1396F186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olo piano, chord based</w:t>
            </w:r>
          </w:p>
        </w:tc>
        <w:tc>
          <w:tcPr>
            <w:tcW w:w="885" w:type="dxa"/>
          </w:tcPr>
          <w:p w14:paraId="20BC64E5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low</w:t>
            </w:r>
          </w:p>
        </w:tc>
        <w:tc>
          <w:tcPr>
            <w:tcW w:w="960" w:type="dxa"/>
          </w:tcPr>
          <w:p w14:paraId="7677560B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Min</w:t>
            </w:r>
          </w:p>
        </w:tc>
      </w:tr>
      <w:tr w:rsidR="00CF0E87" w:rsidRPr="00800FBF" w14:paraId="50C10511" w14:textId="77777777" w:rsidTr="009C03CE">
        <w:tc>
          <w:tcPr>
            <w:tcW w:w="2640" w:type="dxa"/>
            <w:tcBorders>
              <w:bottom w:val="single" w:sz="8" w:space="0" w:color="000000"/>
            </w:tcBorders>
          </w:tcPr>
          <w:p w14:paraId="60F3F009" w14:textId="77777777" w:rsidR="00CF0E87" w:rsidRPr="00800FBF" w:rsidRDefault="00CF0E87" w:rsidP="009C03C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 w:hanging="357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Ryohei Shimoyama – Winter Milky Way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</w:tcPr>
          <w:p w14:paraId="094C77B8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potify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 w14:paraId="55997747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Relaxing</w:t>
            </w:r>
          </w:p>
        </w:tc>
        <w:tc>
          <w:tcPr>
            <w:tcW w:w="2145" w:type="dxa"/>
            <w:tcBorders>
              <w:bottom w:val="single" w:sz="8" w:space="0" w:color="000000"/>
            </w:tcBorders>
          </w:tcPr>
          <w:p w14:paraId="7B81C9CA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olo fingerstyle guitar</w:t>
            </w:r>
          </w:p>
        </w:tc>
        <w:tc>
          <w:tcPr>
            <w:tcW w:w="885" w:type="dxa"/>
            <w:tcBorders>
              <w:bottom w:val="single" w:sz="8" w:space="0" w:color="000000"/>
            </w:tcBorders>
          </w:tcPr>
          <w:p w14:paraId="3D2732E9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Slow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 w14:paraId="23D8D71C" w14:textId="77777777" w:rsidR="00CF0E87" w:rsidRPr="00800FBF" w:rsidRDefault="00CF0E87" w:rsidP="009C03CE">
            <w:pPr>
              <w:spacing w:line="360" w:lineRule="auto"/>
              <w:ind w:firstLine="0"/>
              <w:rPr>
                <w:color w:val="000000"/>
                <w:sz w:val="18"/>
                <w:szCs w:val="18"/>
              </w:rPr>
            </w:pPr>
            <w:r w:rsidRPr="00800FBF">
              <w:rPr>
                <w:color w:val="000000"/>
                <w:sz w:val="18"/>
                <w:szCs w:val="18"/>
              </w:rPr>
              <w:t>Min</w:t>
            </w:r>
          </w:p>
        </w:tc>
      </w:tr>
    </w:tbl>
    <w:p w14:paraId="17EC4A59" w14:textId="77777777" w:rsidR="00CF0E87" w:rsidRDefault="00CF0E87" w:rsidP="00CF0E87">
      <w:pPr>
        <w:spacing w:line="360" w:lineRule="auto"/>
        <w:ind w:firstLine="0"/>
      </w:pPr>
    </w:p>
    <w:p w14:paraId="0BF8D01A" w14:textId="02BE8327" w:rsidR="0043657B" w:rsidRPr="008C4A73" w:rsidRDefault="0043657B" w:rsidP="008C4A73">
      <w:pPr>
        <w:spacing w:line="240" w:lineRule="auto"/>
        <w:ind w:firstLine="0"/>
        <w:rPr>
          <w:b/>
          <w:bCs/>
        </w:rPr>
      </w:pPr>
    </w:p>
    <w:p w14:paraId="659D8AC7" w14:textId="77777777" w:rsidR="0043657B" w:rsidRDefault="0043657B" w:rsidP="000043DF">
      <w:pPr>
        <w:spacing w:line="360" w:lineRule="auto"/>
        <w:ind w:firstLine="0"/>
      </w:pPr>
    </w:p>
    <w:p w14:paraId="6198C760" w14:textId="77777777" w:rsidR="0043657B" w:rsidRPr="00BC44C3" w:rsidRDefault="0043657B" w:rsidP="000043DF">
      <w:pPr>
        <w:spacing w:line="360" w:lineRule="auto"/>
        <w:ind w:firstLine="0"/>
      </w:pPr>
    </w:p>
    <w:sectPr w:rsidR="0043657B" w:rsidRPr="00BC44C3" w:rsidSect="00BC44C3">
      <w:headerReference w:type="default" r:id="rId8"/>
      <w:pgSz w:w="11900" w:h="16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4D3E78" w14:textId="77777777" w:rsidR="007A7B56" w:rsidRDefault="007A7B56">
      <w:pPr>
        <w:spacing w:line="240" w:lineRule="auto"/>
      </w:pPr>
      <w:r>
        <w:separator/>
      </w:r>
    </w:p>
  </w:endnote>
  <w:endnote w:type="continuationSeparator" w:id="0">
    <w:p w14:paraId="74D18E43" w14:textId="77777777" w:rsidR="007A7B56" w:rsidRDefault="007A7B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892740" w14:textId="77777777" w:rsidR="007A7B56" w:rsidRDefault="007A7B56">
      <w:pPr>
        <w:spacing w:line="240" w:lineRule="auto"/>
      </w:pPr>
      <w:r>
        <w:separator/>
      </w:r>
    </w:p>
  </w:footnote>
  <w:footnote w:type="continuationSeparator" w:id="0">
    <w:p w14:paraId="37271CA1" w14:textId="77777777" w:rsidR="007A7B56" w:rsidRDefault="007A7B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6443F4" w14:textId="77777777" w:rsidR="00CF6B38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FF2FF2"/>
    <w:multiLevelType w:val="hybridMultilevel"/>
    <w:tmpl w:val="4110742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4A1092"/>
    <w:multiLevelType w:val="multilevel"/>
    <w:tmpl w:val="CCD809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9E3AE9"/>
    <w:multiLevelType w:val="multilevel"/>
    <w:tmpl w:val="6F382CBE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D17D18"/>
    <w:multiLevelType w:val="hybridMultilevel"/>
    <w:tmpl w:val="8624A94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5322578">
    <w:abstractNumId w:val="1"/>
  </w:num>
  <w:num w:numId="2" w16cid:durableId="2014529608">
    <w:abstractNumId w:val="2"/>
  </w:num>
  <w:num w:numId="3" w16cid:durableId="1945381526">
    <w:abstractNumId w:val="3"/>
  </w:num>
  <w:num w:numId="4" w16cid:durableId="1928493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B7E"/>
    <w:rsid w:val="000043DF"/>
    <w:rsid w:val="00014141"/>
    <w:rsid w:val="0002598D"/>
    <w:rsid w:val="000C3CDD"/>
    <w:rsid w:val="000D355F"/>
    <w:rsid w:val="00110B11"/>
    <w:rsid w:val="00144DB5"/>
    <w:rsid w:val="001469FA"/>
    <w:rsid w:val="00156B01"/>
    <w:rsid w:val="00172622"/>
    <w:rsid w:val="00196F45"/>
    <w:rsid w:val="001B0CEB"/>
    <w:rsid w:val="0021202A"/>
    <w:rsid w:val="00232178"/>
    <w:rsid w:val="00261B4A"/>
    <w:rsid w:val="002B3EFF"/>
    <w:rsid w:val="00357520"/>
    <w:rsid w:val="003943A4"/>
    <w:rsid w:val="003B119A"/>
    <w:rsid w:val="00433008"/>
    <w:rsid w:val="0043657B"/>
    <w:rsid w:val="004C08D7"/>
    <w:rsid w:val="00504E4A"/>
    <w:rsid w:val="005055BF"/>
    <w:rsid w:val="00520211"/>
    <w:rsid w:val="00557653"/>
    <w:rsid w:val="005B1CD9"/>
    <w:rsid w:val="005B7B94"/>
    <w:rsid w:val="005D24E3"/>
    <w:rsid w:val="005F06F6"/>
    <w:rsid w:val="00617D6C"/>
    <w:rsid w:val="00630A1E"/>
    <w:rsid w:val="006452D8"/>
    <w:rsid w:val="00654074"/>
    <w:rsid w:val="00667698"/>
    <w:rsid w:val="006B4C2D"/>
    <w:rsid w:val="006C397E"/>
    <w:rsid w:val="006D13DB"/>
    <w:rsid w:val="007547AA"/>
    <w:rsid w:val="007941F9"/>
    <w:rsid w:val="007A588E"/>
    <w:rsid w:val="007A7B56"/>
    <w:rsid w:val="007F60B6"/>
    <w:rsid w:val="00800FBF"/>
    <w:rsid w:val="00823499"/>
    <w:rsid w:val="00846A5C"/>
    <w:rsid w:val="00873E6D"/>
    <w:rsid w:val="00875742"/>
    <w:rsid w:val="00891851"/>
    <w:rsid w:val="008C4A73"/>
    <w:rsid w:val="00902B44"/>
    <w:rsid w:val="00917BD5"/>
    <w:rsid w:val="009269B9"/>
    <w:rsid w:val="009279FA"/>
    <w:rsid w:val="00991869"/>
    <w:rsid w:val="009A1A9D"/>
    <w:rsid w:val="009A5C0E"/>
    <w:rsid w:val="009E6171"/>
    <w:rsid w:val="009F7755"/>
    <w:rsid w:val="00A07FDA"/>
    <w:rsid w:val="00A235A1"/>
    <w:rsid w:val="00AC06B0"/>
    <w:rsid w:val="00AD3F6E"/>
    <w:rsid w:val="00B12750"/>
    <w:rsid w:val="00B26190"/>
    <w:rsid w:val="00B50251"/>
    <w:rsid w:val="00B80319"/>
    <w:rsid w:val="00B956F6"/>
    <w:rsid w:val="00BB37F4"/>
    <w:rsid w:val="00BC44C3"/>
    <w:rsid w:val="00BE2AE8"/>
    <w:rsid w:val="00C35943"/>
    <w:rsid w:val="00C60D58"/>
    <w:rsid w:val="00C75B7E"/>
    <w:rsid w:val="00C75E9C"/>
    <w:rsid w:val="00CA27BB"/>
    <w:rsid w:val="00CD38BC"/>
    <w:rsid w:val="00CF0E87"/>
    <w:rsid w:val="00CF6B38"/>
    <w:rsid w:val="00D16689"/>
    <w:rsid w:val="00D222B8"/>
    <w:rsid w:val="00D57118"/>
    <w:rsid w:val="00D9049F"/>
    <w:rsid w:val="00DB358C"/>
    <w:rsid w:val="00E01428"/>
    <w:rsid w:val="00E10F37"/>
    <w:rsid w:val="00E132B5"/>
    <w:rsid w:val="00E30A5C"/>
    <w:rsid w:val="00E630C2"/>
    <w:rsid w:val="00E75F4E"/>
    <w:rsid w:val="00E8311C"/>
    <w:rsid w:val="00E8390A"/>
    <w:rsid w:val="00EC3348"/>
    <w:rsid w:val="00F2126B"/>
    <w:rsid w:val="00F33340"/>
    <w:rsid w:val="00F4001A"/>
    <w:rsid w:val="00F472E5"/>
    <w:rsid w:val="00F74D6C"/>
    <w:rsid w:val="00FE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C2FA0"/>
  <w14:defaultImageDpi w14:val="32767"/>
  <w15:chartTrackingRefBased/>
  <w15:docId w15:val="{9479675B-C91A-9F40-B405-926C3591D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C44C3"/>
    <w:pPr>
      <w:spacing w:line="480" w:lineRule="auto"/>
      <w:ind w:firstLine="284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B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B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B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B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B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B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B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B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B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B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B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B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B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B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B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B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B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B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B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B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B7E"/>
    <w:pPr>
      <w:numPr>
        <w:ilvl w:val="1"/>
      </w:numPr>
      <w:spacing w:after="160"/>
      <w:ind w:firstLine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B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B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B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B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B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B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B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B7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C44C3"/>
  </w:style>
  <w:style w:type="paragraph" w:styleId="Bibliography">
    <w:name w:val="Bibliography"/>
    <w:basedOn w:val="Normal"/>
    <w:next w:val="Normal"/>
    <w:uiPriority w:val="37"/>
    <w:unhideWhenUsed/>
    <w:rsid w:val="00891851"/>
    <w:pPr>
      <w:tabs>
        <w:tab w:val="left" w:pos="260"/>
      </w:tabs>
      <w:spacing w:after="240" w:line="24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110B11"/>
    <w:pPr>
      <w:spacing w:before="100" w:beforeAutospacing="1" w:after="100" w:afterAutospacing="1"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44820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53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37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528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831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237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90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1CFC85-286F-A049-9A0E-FD40587FB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Kirk</dc:creator>
  <cp:keywords/>
  <dc:description/>
  <cp:lastModifiedBy>kirkr1</cp:lastModifiedBy>
  <cp:revision>2</cp:revision>
  <dcterms:created xsi:type="dcterms:W3CDTF">2025-08-05T15:22:00Z</dcterms:created>
  <dcterms:modified xsi:type="dcterms:W3CDTF">2025-08-05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lCJGgSP"/&gt;&lt;style id="http://www.zotero.org/styles/vancouver" locale="en-GB" hasBibliography="1" bibliographyStyleHasBeenSet="1"/&gt;&lt;prefs&gt;&lt;pref name="fieldType" value="Field"/&gt;&lt;/prefs&gt;&lt;/data&gt;</vt:lpwstr>
  </property>
</Properties>
</file>